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D5792D" w14:textId="3D5E0BC5" w:rsidR="00091D46" w:rsidRPr="00D437CC" w:rsidRDefault="00091D46" w:rsidP="001D47EB">
      <w:pPr>
        <w:spacing w:line="240" w:lineRule="auto"/>
      </w:pPr>
      <w:r>
        <w:rPr>
          <w:rFonts w:ascii="Times New Roman" w:hAnsi="Times New Roman" w:cs="Times New Roman"/>
          <w:b/>
          <w:bCs/>
          <w:sz w:val="22"/>
        </w:rPr>
        <w:t>S1</w:t>
      </w:r>
      <w:r w:rsidRPr="003E1BFD">
        <w:rPr>
          <w:rFonts w:ascii="Times New Roman" w:hAnsi="Times New Roman" w:cs="Times New Roman"/>
          <w:b/>
          <w:bCs/>
          <w:sz w:val="22"/>
        </w:rPr>
        <w:t xml:space="preserve"> Table.</w:t>
      </w:r>
      <w:r w:rsidRPr="00D437CC">
        <w:t xml:space="preserve"> </w:t>
      </w:r>
      <w:r w:rsidRPr="00D437CC">
        <w:rPr>
          <w:rFonts w:ascii="Times New Roman" w:hAnsi="Times New Roman" w:cs="Times New Roman"/>
          <w:b/>
          <w:bCs/>
          <w:sz w:val="22"/>
        </w:rPr>
        <w:t xml:space="preserve">Clinical features of participants </w:t>
      </w:r>
      <w:r>
        <w:rPr>
          <w:rFonts w:ascii="Times New Roman" w:hAnsi="Times New Roman" w:cs="Times New Roman"/>
          <w:b/>
          <w:bCs/>
          <w:sz w:val="22"/>
        </w:rPr>
        <w:t>according to presence of family history of HBV infection</w:t>
      </w:r>
    </w:p>
    <w:tbl>
      <w:tblPr>
        <w:tblW w:w="5000" w:type="pct"/>
        <w:tblLayout w:type="fixed"/>
        <w:tblCellMar>
          <w:top w:w="34" w:type="dxa"/>
          <w:left w:w="17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746"/>
        <w:gridCol w:w="1395"/>
        <w:gridCol w:w="1395"/>
        <w:gridCol w:w="1395"/>
        <w:gridCol w:w="1394"/>
      </w:tblGrid>
      <w:tr w:rsidR="00091D46" w:rsidRPr="009F6FBF" w14:paraId="5F704CE0" w14:textId="77777777" w:rsidTr="001D64D9">
        <w:trPr>
          <w:trHeight w:val="409"/>
        </w:trPr>
        <w:tc>
          <w:tcPr>
            <w:tcW w:w="1909" w:type="pct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67B35" w14:textId="77777777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</w:p>
        </w:tc>
        <w:tc>
          <w:tcPr>
            <w:tcW w:w="1546" w:type="pct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015B27" w14:textId="77777777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Case</w:t>
            </w:r>
          </w:p>
        </w:tc>
        <w:tc>
          <w:tcPr>
            <w:tcW w:w="1545" w:type="pct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291CE" w14:textId="77777777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Control</w:t>
            </w:r>
          </w:p>
        </w:tc>
      </w:tr>
      <w:tr w:rsidR="00091D46" w:rsidRPr="009F6FBF" w14:paraId="25C9A4BB" w14:textId="77777777" w:rsidTr="001D64D9">
        <w:trPr>
          <w:trHeight w:val="386"/>
        </w:trPr>
        <w:tc>
          <w:tcPr>
            <w:tcW w:w="19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4205D3" w14:textId="77777777" w:rsidR="00091D46" w:rsidRPr="00D437CC" w:rsidRDefault="00091D46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Family history of HBV infectio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E66D15" w14:textId="77777777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Present</w:t>
            </w:r>
          </w:p>
          <w:p w14:paraId="47F39B2A" w14:textId="2CEE672B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(</w:t>
            </w:r>
            <w:r w:rsidRPr="00D437CC">
              <w:rPr>
                <w:rFonts w:ascii="Calibri" w:eastAsia="굴림" w:hAnsi="Calibri" w:cs="Times New Roman"/>
                <w:i/>
                <w:color w:val="000000"/>
                <w:szCs w:val="20"/>
                <w:shd w:val="clear" w:color="auto" w:fill="FFFFFF"/>
              </w:rPr>
              <w:t>n</w:t>
            </w:r>
            <w:r w:rsidR="00083836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=70</w:t>
            </w: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94809C" w14:textId="6D5D827D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Not confirmed (</w:t>
            </w:r>
            <w:r w:rsidRPr="00D437CC">
              <w:rPr>
                <w:rFonts w:ascii="Calibri" w:eastAsia="굴림" w:hAnsi="Calibri" w:cs="Times New Roman"/>
                <w:i/>
                <w:color w:val="000000"/>
                <w:szCs w:val="20"/>
                <w:shd w:val="clear" w:color="auto" w:fill="FFFFFF"/>
              </w:rPr>
              <w:t>n</w:t>
            </w:r>
            <w:r w:rsidR="00083836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=30</w:t>
            </w: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16BF28" w14:textId="77777777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Present</w:t>
            </w:r>
          </w:p>
          <w:p w14:paraId="4EB03D3E" w14:textId="0FF7E39D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(</w:t>
            </w:r>
            <w:r w:rsidRPr="00D437CC">
              <w:rPr>
                <w:rFonts w:ascii="Calibri" w:eastAsia="굴림" w:hAnsi="Calibri" w:cs="Times New Roman"/>
                <w:i/>
                <w:color w:val="000000"/>
                <w:szCs w:val="20"/>
                <w:shd w:val="clear" w:color="auto" w:fill="FFFFFF"/>
              </w:rPr>
              <w:t>n</w:t>
            </w:r>
            <w:r w:rsidR="00083836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=81</w:t>
            </w: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2A59F3" w14:textId="43094A26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Not confirmed (</w:t>
            </w:r>
            <w:r w:rsidRPr="00D437CC">
              <w:rPr>
                <w:rFonts w:ascii="Calibri" w:eastAsia="굴림" w:hAnsi="Calibri" w:cs="Times New Roman"/>
                <w:i/>
                <w:color w:val="000000"/>
                <w:szCs w:val="20"/>
                <w:shd w:val="clear" w:color="auto" w:fill="FFFFFF"/>
              </w:rPr>
              <w:t>n</w:t>
            </w:r>
            <w:r w:rsidR="00083836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=19</w:t>
            </w: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</w:tr>
      <w:tr w:rsidR="00091D46" w:rsidRPr="009F6FBF" w14:paraId="11581E03" w14:textId="77777777" w:rsidTr="001D64D9">
        <w:trPr>
          <w:trHeight w:val="386"/>
        </w:trPr>
        <w:tc>
          <w:tcPr>
            <w:tcW w:w="19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C17186" w14:textId="77777777" w:rsidR="00091D46" w:rsidRPr="00D437CC" w:rsidRDefault="00091D46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i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 xml:space="preserve">Male, </w:t>
            </w:r>
            <w:r w:rsidRPr="00D437CC">
              <w:rPr>
                <w:rFonts w:ascii="Calibri" w:eastAsia="굴림" w:hAnsi="Calibri" w:cs="Times New Roman"/>
                <w:b/>
                <w:bCs/>
                <w:i/>
                <w:color w:val="000000"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2D087B" w14:textId="079C6F3E" w:rsidR="00091D46" w:rsidRPr="00D437CC" w:rsidRDefault="0008383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45 (64.3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B389E" w14:textId="009AE69F" w:rsidR="00091D46" w:rsidRPr="00D437CC" w:rsidRDefault="0008383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26 (86.7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A7C876" w14:textId="3C296520" w:rsidR="00091D46" w:rsidRPr="00D437CC" w:rsidRDefault="0008383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33 (40.7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22025" w14:textId="35477699" w:rsidR="00091D46" w:rsidRPr="00D437CC" w:rsidRDefault="0008383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12 (63.2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</w:tr>
      <w:tr w:rsidR="00091D46" w:rsidRPr="009F6FBF" w14:paraId="5F8A6C0B" w14:textId="77777777" w:rsidTr="001D64D9">
        <w:trPr>
          <w:trHeight w:val="386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840239" w14:textId="77777777" w:rsidR="00091D46" w:rsidRPr="00D437CC" w:rsidRDefault="00091D46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Age at initial diagnosis, yea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63A31" w14:textId="02FB4CC2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36.0±11.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362CF" w14:textId="2D778D99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3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6</w:t>
            </w: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.1±12.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28686" w14:textId="318AC4D7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4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.8±1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3</w:t>
            </w: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.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FAF07" w14:textId="459308A0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52.4±12.0</w:t>
            </w:r>
          </w:p>
        </w:tc>
      </w:tr>
      <w:tr w:rsidR="00091D46" w:rsidRPr="009F6FBF" w14:paraId="1674E753" w14:textId="77777777" w:rsidTr="001D64D9">
        <w:trPr>
          <w:trHeight w:val="386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5FCD4B" w14:textId="77777777" w:rsidR="00091D46" w:rsidRPr="00D437CC" w:rsidRDefault="00091D46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Age at 1</w:t>
            </w: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  <w:vertAlign w:val="superscript"/>
              </w:rPr>
              <w:t>st</w:t>
            </w: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 xml:space="preserve"> visit, yea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539448" w14:textId="77777777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43.4±10.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C666C" w14:textId="0E8CC989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45.1±13.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A21606" w14:textId="67E850C2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59.3±7.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3C763" w14:textId="5FFC7FE1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62.6±6.8</w:t>
            </w:r>
          </w:p>
        </w:tc>
      </w:tr>
      <w:tr w:rsidR="00091D46" w:rsidRPr="009F6FBF" w14:paraId="5CF9BE34" w14:textId="77777777" w:rsidTr="001D64D9">
        <w:trPr>
          <w:trHeight w:val="386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DB2423" w14:textId="77777777" w:rsidR="00091D46" w:rsidRPr="00D437CC" w:rsidRDefault="00091D46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Age at last visit, yea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06030A" w14:textId="02D635A0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60.8±9.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F9CE8" w14:textId="4E927857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60.1±9.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2336F0" w14:textId="31083432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69.0±5.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F7A0A" w14:textId="2B974AC0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70.5±5.2</w:t>
            </w:r>
          </w:p>
        </w:tc>
      </w:tr>
      <w:tr w:rsidR="00091D46" w:rsidRPr="009F6FBF" w14:paraId="52F9CDB2" w14:textId="77777777" w:rsidTr="001D64D9">
        <w:trPr>
          <w:trHeight w:val="386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02B24B" w14:textId="77777777" w:rsidR="00091D46" w:rsidRPr="00D437CC" w:rsidRDefault="00091D46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Follow-up duration, yea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7EEC8C" w14:textId="088D4EB9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17.40±7.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56FBA" w14:textId="74252497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15.0±8.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DC2D99" w14:textId="3576AA63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9.8±6.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E50AD" w14:textId="48784AD2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8.0±4.4</w:t>
            </w:r>
          </w:p>
        </w:tc>
      </w:tr>
      <w:tr w:rsidR="00091D46" w:rsidRPr="009F6FBF" w14:paraId="5C5DED0C" w14:textId="77777777" w:rsidTr="001D64D9">
        <w:trPr>
          <w:trHeight w:val="386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54FF21" w14:textId="77777777" w:rsidR="00091D46" w:rsidRPr="00D437CC" w:rsidRDefault="00091D46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Age at HBsAg seroclearance, yea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CC6A2E" w14:textId="2B2BD548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54.8±8.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254B5" w14:textId="0A58BCF3" w:rsidR="00091D46" w:rsidRPr="00D437CC" w:rsidRDefault="000E46E5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54.3±9.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48701A" w14:textId="77777777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1992B" w14:textId="085AD96D" w:rsidR="00091D46" w:rsidRPr="00D437CC" w:rsidRDefault="003141E2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-</w:t>
            </w:r>
          </w:p>
        </w:tc>
      </w:tr>
      <w:tr w:rsidR="00091D46" w:rsidRPr="009F6FBF" w14:paraId="6249EDB8" w14:textId="77777777" w:rsidTr="001D64D9">
        <w:trPr>
          <w:trHeight w:val="386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BCAD1" w14:textId="32C6D9F4" w:rsidR="00091D46" w:rsidRPr="00D437CC" w:rsidRDefault="00A84CFB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ALT at 1st visit, IU/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06527" w14:textId="57952D2F" w:rsidR="00091D46" w:rsidRPr="00D437CC" w:rsidRDefault="00DD1C3B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35 (17-71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56FF9" w14:textId="3EEFD981" w:rsidR="00091D46" w:rsidRPr="00D437CC" w:rsidRDefault="00DD1C3B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47 (17-108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55F07" w14:textId="6C58865F" w:rsidR="00091D46" w:rsidRPr="00D437CC" w:rsidRDefault="00DD1C3B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47 (25-99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B5287" w14:textId="40655875" w:rsidR="00091D46" w:rsidRPr="00D437CC" w:rsidRDefault="00DD1C3B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61 (35-127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</w:tr>
      <w:tr w:rsidR="00091D46" w:rsidRPr="009F6FBF" w14:paraId="24B60796" w14:textId="77777777" w:rsidTr="001D64D9">
        <w:trPr>
          <w:trHeight w:val="386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3187A1" w14:textId="64B12887" w:rsidR="00091D46" w:rsidRPr="00D437CC" w:rsidRDefault="00A84CFB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ALT at GWAS, IU/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D18E3" w14:textId="7B6F853B" w:rsidR="00091D46" w:rsidRPr="00D437CC" w:rsidRDefault="00DD1C3B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19 (13-26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0776F" w14:textId="148F7150" w:rsidR="00091D46" w:rsidRPr="00D437CC" w:rsidRDefault="00DD1C3B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18 (14-29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2B54B" w14:textId="5338ECE1" w:rsidR="00091D46" w:rsidRPr="00D437CC" w:rsidRDefault="00DD1C3B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21 (17-27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1BB29" w14:textId="5DFABE23" w:rsidR="00091D46" w:rsidRPr="00D437CC" w:rsidRDefault="00DD1C3B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27</w:t>
            </w:r>
            <w:r w:rsidR="00255CBA">
              <w:rPr>
                <w:rFonts w:ascii="Calibri" w:eastAsia="굴림" w:hAnsi="Calibri" w:cs="Times New Roman"/>
                <w:color w:val="000000"/>
                <w:szCs w:val="20"/>
              </w:rPr>
              <w:t xml:space="preserve"> </w:t>
            </w:r>
            <w:r>
              <w:rPr>
                <w:rFonts w:ascii="Calibri" w:eastAsia="굴림" w:hAnsi="Calibri" w:cs="Times New Roman"/>
                <w:color w:val="000000"/>
                <w:szCs w:val="20"/>
              </w:rPr>
              <w:t>(21-30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</w:tr>
      <w:tr w:rsidR="00091D46" w:rsidRPr="009F6FBF" w14:paraId="6AC4595E" w14:textId="77777777" w:rsidTr="001D64D9">
        <w:trPr>
          <w:trHeight w:val="422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297858" w14:textId="0E4A6B23" w:rsidR="00091D46" w:rsidRPr="009B1074" w:rsidRDefault="00091D46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szCs w:val="20"/>
              </w:rPr>
            </w:pP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>HBeAg (+) at 1</w:t>
            </w: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  <w:vertAlign w:val="superscript"/>
              </w:rPr>
              <w:t>st</w:t>
            </w: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 visit</w:t>
            </w:r>
            <w:r w:rsidR="001D64D9"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, </w:t>
            </w:r>
            <w:r w:rsidR="001D64D9" w:rsidRPr="009B1074"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FACAB8" w14:textId="2EBE673A" w:rsidR="00091D46" w:rsidRPr="00D437CC" w:rsidRDefault="00255CBA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19 (27.1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FCD55" w14:textId="0B3CADB0" w:rsidR="00091D46" w:rsidRPr="00D437CC" w:rsidRDefault="00255CBA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11 (36.7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52393" w14:textId="7225FBF0" w:rsidR="00091D46" w:rsidRPr="00D437CC" w:rsidRDefault="00091D46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4</w:t>
            </w:r>
            <w:r w:rsidR="00255CBA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3 (53.1</w:t>
            </w: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2953F" w14:textId="5227EF6D" w:rsidR="00091D46" w:rsidRPr="00D437CC" w:rsidRDefault="00255CBA" w:rsidP="001D47E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9 (47.4</w:t>
            </w:r>
            <w:r w:rsidR="00091D46" w:rsidRPr="00D437CC"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</w:tr>
      <w:tr w:rsidR="001D64D9" w:rsidRPr="009F6FBF" w14:paraId="47BB6D36" w14:textId="77777777" w:rsidTr="002D4771">
        <w:trPr>
          <w:trHeight w:val="422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BD74A8" w14:textId="30132061" w:rsidR="001D64D9" w:rsidRPr="009B1074" w:rsidRDefault="001D64D9" w:rsidP="00A84CFB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</w:pP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HBeAg (+) at </w:t>
            </w:r>
            <w:r w:rsidR="00A84CFB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>GWAS</w:t>
            </w: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, </w:t>
            </w:r>
            <w:r w:rsidRPr="009B1074"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312852" w14:textId="741E0A27" w:rsidR="001D64D9" w:rsidRPr="002D4771" w:rsidRDefault="009B1074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C314" w14:textId="3F786564" w:rsidR="001D64D9" w:rsidRPr="002D4771" w:rsidRDefault="009B1074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1CC8AF" w14:textId="7B4370BC" w:rsidR="001D64D9" w:rsidRPr="002D4771" w:rsidRDefault="00255CBA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12</w:t>
            </w: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 xml:space="preserve"> (14.8</w:t>
            </w:r>
            <w:r w:rsidR="003141E2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A310" w14:textId="6661E955" w:rsidR="001D64D9" w:rsidRPr="002D4771" w:rsidRDefault="00255CBA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</w:rPr>
              <w:t>1</w:t>
            </w:r>
            <w:r>
              <w:rPr>
                <w:rFonts w:ascii="Calibri" w:eastAsia="굴림" w:hAnsi="Calibri" w:cs="Times New Roman"/>
                <w:color w:val="000000"/>
                <w:szCs w:val="20"/>
              </w:rPr>
              <w:t xml:space="preserve"> (5.3</w:t>
            </w:r>
            <w:r w:rsidR="003141E2"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</w:tr>
      <w:tr w:rsidR="00A52A89" w:rsidRPr="009F6FBF" w14:paraId="74774BE3" w14:textId="77777777" w:rsidTr="00440EF8">
        <w:trPr>
          <w:trHeight w:val="422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5683C4" w14:textId="10548BBB" w:rsidR="00A52A89" w:rsidRPr="009B1074" w:rsidRDefault="00A75803" w:rsidP="00A52A89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>anti-HBe</w:t>
            </w:r>
            <w:r w:rsidR="00A52A89"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 (+) at 1</w:t>
            </w:r>
            <w:r w:rsidR="00A52A89"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  <w:vertAlign w:val="superscript"/>
              </w:rPr>
              <w:t>st</w:t>
            </w:r>
            <w:r w:rsidR="00A52A89"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 visit, </w:t>
            </w:r>
            <w:r w:rsidR="00A52A89" w:rsidRPr="009B1074"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09D6CA" w14:textId="1893B416" w:rsidR="00A52A89" w:rsidRDefault="00255CBA" w:rsidP="00A52A8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50 (71.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BC08" w14:textId="3893C906" w:rsidR="00A52A89" w:rsidRDefault="00255CBA" w:rsidP="00A52A8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</w:rPr>
              <w:t>20 (66.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173EAC" w14:textId="7E986CD3" w:rsidR="00A52A89" w:rsidRDefault="00255CBA" w:rsidP="00A52A8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33 (40.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1611" w14:textId="41B2ACB5" w:rsidR="00A52A89" w:rsidRDefault="00255CBA" w:rsidP="00A52A8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</w:rPr>
              <w:t>9 (47.4</w:t>
            </w:r>
            <w:r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</w:tr>
      <w:tr w:rsidR="00A52A89" w:rsidRPr="009F6FBF" w14:paraId="7E87F676" w14:textId="77777777" w:rsidTr="002D4771">
        <w:trPr>
          <w:trHeight w:val="422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BCEC3C" w14:textId="48B4F85B" w:rsidR="00A52A89" w:rsidRPr="009B1074" w:rsidRDefault="00A75803" w:rsidP="00A84CFB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>anti-HBe</w:t>
            </w:r>
            <w:r w:rsidR="00A52A89"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 (+) at </w:t>
            </w:r>
            <w:r w:rsidR="00A84CFB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>GWAS</w:t>
            </w:r>
            <w:r w:rsidR="00A52A89"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, </w:t>
            </w:r>
            <w:r w:rsidR="00A52A89" w:rsidRPr="009B1074"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BF9668" w14:textId="1A84980C" w:rsidR="00A52A89" w:rsidRDefault="00255CBA" w:rsidP="00A52A8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</w:rPr>
              <w:t>65 (92.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011A" w14:textId="1D106F25" w:rsidR="00A52A89" w:rsidRDefault="00255CBA" w:rsidP="00A52A8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25 (83.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091CE1" w14:textId="00987305" w:rsidR="00A52A89" w:rsidRDefault="00255CBA" w:rsidP="00A52A8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49 (60.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ED28" w14:textId="108605C8" w:rsidR="00A52A89" w:rsidRDefault="00255CBA" w:rsidP="00A52A8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</w:rPr>
              <w:t>11 (57.9)</w:t>
            </w:r>
          </w:p>
        </w:tc>
      </w:tr>
      <w:tr w:rsidR="001D64D9" w:rsidRPr="009F6FBF" w14:paraId="7D672E2D" w14:textId="77777777" w:rsidTr="002D4771">
        <w:trPr>
          <w:trHeight w:val="422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620B4C" w14:textId="3046D116" w:rsidR="001D64D9" w:rsidRPr="009B1074" w:rsidRDefault="001D64D9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</w:pP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>HBsAg (+) at 1</w:t>
            </w: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  <w:vertAlign w:val="superscript"/>
              </w:rPr>
              <w:t>st</w:t>
            </w: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 visit, </w:t>
            </w:r>
            <w:r w:rsidRPr="009B1074"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582D2A" w14:textId="3670F58F" w:rsidR="001D64D9" w:rsidRPr="002D4771" w:rsidRDefault="00255CBA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7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73D4" w14:textId="179790D6" w:rsidR="001D64D9" w:rsidRPr="002D4771" w:rsidRDefault="00255CBA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3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6D8879" w14:textId="43A1E199" w:rsidR="001D64D9" w:rsidRPr="002D4771" w:rsidRDefault="00255CBA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588F" w14:textId="08846944" w:rsidR="001D64D9" w:rsidRPr="002D4771" w:rsidRDefault="00255CBA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19</w:t>
            </w:r>
          </w:p>
        </w:tc>
      </w:tr>
      <w:tr w:rsidR="001D64D9" w:rsidRPr="009F6FBF" w14:paraId="2559DEF1" w14:textId="77777777" w:rsidTr="002D4771">
        <w:trPr>
          <w:trHeight w:val="422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94E5FC" w14:textId="320D5293" w:rsidR="001D64D9" w:rsidRPr="009B1074" w:rsidRDefault="001D64D9" w:rsidP="00A84CFB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</w:pP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HBsAg (+) at </w:t>
            </w:r>
            <w:r w:rsidR="00A84CFB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>GWAS</w:t>
            </w: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, </w:t>
            </w:r>
            <w:r w:rsidRPr="009B1074"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47F01C" w14:textId="4B1B99C3" w:rsidR="001D64D9" w:rsidRPr="002D4771" w:rsidRDefault="003141E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0383" w14:textId="7CE6B1B7" w:rsidR="001D64D9" w:rsidRPr="002D4771" w:rsidRDefault="003141E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3AB247" w14:textId="1EC6B1C2" w:rsidR="001D64D9" w:rsidRPr="002D4771" w:rsidRDefault="00255CBA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17BE" w14:textId="6392C46A" w:rsidR="001D64D9" w:rsidRPr="002D4771" w:rsidRDefault="00255CBA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19</w:t>
            </w:r>
          </w:p>
        </w:tc>
      </w:tr>
      <w:tr w:rsidR="001D64D9" w:rsidRPr="009F6FBF" w14:paraId="1BEF9EF0" w14:textId="77777777" w:rsidTr="001D64D9">
        <w:trPr>
          <w:trHeight w:val="422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A54FEE" w14:textId="7F452D09" w:rsidR="001D64D9" w:rsidRPr="009B1074" w:rsidRDefault="001D64D9" w:rsidP="00A84CFB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szCs w:val="20"/>
              </w:rPr>
            </w:pP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Anti-HBs (+) at </w:t>
            </w:r>
            <w:r w:rsidR="00A84CFB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>GWAS</w:t>
            </w: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, </w:t>
            </w:r>
            <w:r w:rsidRPr="009B1074"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81CC7" w14:textId="1D13C272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47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 xml:space="preserve"> </w:t>
            </w: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(67.1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4C46D" w14:textId="0E158CEF" w:rsidR="001D64D9" w:rsidRPr="00D437CC" w:rsidRDefault="00255CBA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19</w:t>
            </w:r>
            <w:r w:rsidR="00B25CB2">
              <w:rPr>
                <w:rFonts w:ascii="Calibri" w:eastAsia="굴림" w:hAnsi="Calibri" w:cs="Times New Roman"/>
                <w:color w:val="000000"/>
                <w:szCs w:val="20"/>
              </w:rPr>
              <w:t xml:space="preserve"> (63.3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A0640A" w14:textId="77777777" w:rsidR="001D64D9" w:rsidRPr="00D437CC" w:rsidRDefault="001D64D9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A9054" w14:textId="100A6D2C" w:rsidR="001D64D9" w:rsidRPr="00D437CC" w:rsidRDefault="003141E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</w:rPr>
              <w:t>0</w:t>
            </w:r>
          </w:p>
        </w:tc>
      </w:tr>
      <w:tr w:rsidR="00133A54" w:rsidRPr="009F6FBF" w14:paraId="30A7369B" w14:textId="77777777" w:rsidTr="00CA40D2">
        <w:trPr>
          <w:trHeight w:val="422"/>
        </w:trPr>
        <w:tc>
          <w:tcPr>
            <w:tcW w:w="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6D3A2F" w14:textId="2EB59D74" w:rsidR="00133A54" w:rsidRPr="00133A54" w:rsidRDefault="00133A54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</w:pPr>
            <w:r w:rsidRPr="00133A5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>HBV DNA &lt; 20 IU/mL at GWAS</w:t>
            </w:r>
            <w:r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, </w:t>
            </w:r>
            <w:r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5DFA23" w14:textId="416D3823" w:rsidR="00133A54" w:rsidRDefault="00133A54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65 (92.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1DB1E" w14:textId="160F756D" w:rsidR="00133A54" w:rsidRDefault="00133A54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</w:rPr>
              <w:t>29 (96.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4FF5E6" w14:textId="6A18A0D9" w:rsidR="00133A54" w:rsidRDefault="00133A54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  <w:shd w:val="clear" w:color="auto" w:fill="FFFFFF"/>
              </w:rPr>
              <w:t>58 (71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956E3" w14:textId="4DDFA542" w:rsidR="00133A54" w:rsidRDefault="00133A54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 w:hint="eastAsia"/>
                <w:color w:val="000000"/>
                <w:szCs w:val="20"/>
              </w:rPr>
              <w:t>17 (89.5)</w:t>
            </w:r>
          </w:p>
        </w:tc>
      </w:tr>
      <w:tr w:rsidR="001D64D9" w:rsidRPr="009F6FBF" w14:paraId="22C06694" w14:textId="77777777" w:rsidTr="001D64D9">
        <w:trPr>
          <w:trHeight w:val="422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B12E69" w14:textId="77777777" w:rsidR="001D64D9" w:rsidRPr="009B1074" w:rsidRDefault="001D64D9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szCs w:val="20"/>
              </w:rPr>
            </w:pP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Treatment </w:t>
            </w:r>
            <w:r w:rsidRPr="009B1074">
              <w:rPr>
                <w:rFonts w:ascii="Calibri" w:eastAsia="굴림" w:hAnsi="Calibri" w:cs="Times New Roman"/>
                <w:b/>
                <w:bCs/>
                <w:sz w:val="18"/>
                <w:szCs w:val="18"/>
                <w:shd w:val="clear" w:color="auto" w:fill="FFFFFF"/>
              </w:rPr>
              <w:t>type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E4816" w14:textId="553831F3" w:rsidR="001D64D9" w:rsidRPr="009B1074" w:rsidRDefault="001D64D9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szCs w:val="20"/>
              </w:rPr>
            </w:pP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Non-treated, </w:t>
            </w:r>
            <w:r w:rsidRPr="009B1074"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05AF2" w14:textId="389EF537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50 (71.4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DBF92" w14:textId="2BF1BA63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19 (63.3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4B0CB9" w14:textId="100AF4A1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13 (16.0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3D007" w14:textId="5AD252AF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3 (15.8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</w:tr>
      <w:tr w:rsidR="001D64D9" w:rsidRPr="009F6FBF" w14:paraId="37390A2A" w14:textId="77777777" w:rsidTr="001D64D9">
        <w:trPr>
          <w:trHeight w:val="422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2BF190" w14:textId="77777777" w:rsidR="001D64D9" w:rsidRPr="009B1074" w:rsidRDefault="001D64D9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F0B30" w14:textId="67E11E4D" w:rsidR="001D64D9" w:rsidRPr="009B1074" w:rsidRDefault="001D64D9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szCs w:val="20"/>
              </w:rPr>
            </w:pP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only IFN, </w:t>
            </w:r>
            <w:r w:rsidRPr="009B1074"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CFD2B" w14:textId="612C6347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5 (7.1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90E19" w14:textId="2F75F060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</w:rPr>
              <w:t>2 (6.7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AEA6C0" w14:textId="77777777" w:rsidR="001D64D9" w:rsidRPr="00D437CC" w:rsidRDefault="001D64D9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01380" w14:textId="77777777" w:rsidR="001D64D9" w:rsidRPr="00D437CC" w:rsidRDefault="001D64D9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</w:rPr>
              <w:t>0</w:t>
            </w:r>
          </w:p>
        </w:tc>
      </w:tr>
      <w:tr w:rsidR="001D64D9" w:rsidRPr="009F6FBF" w14:paraId="05E37B04" w14:textId="77777777" w:rsidTr="001D64D9">
        <w:trPr>
          <w:trHeight w:val="422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47BFFB" w14:textId="77777777" w:rsidR="001D64D9" w:rsidRPr="009B1074" w:rsidRDefault="001D64D9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CC80A" w14:textId="425466CF" w:rsidR="001D64D9" w:rsidRPr="009B1074" w:rsidRDefault="001D64D9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szCs w:val="20"/>
              </w:rPr>
            </w:pP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only NA, </w:t>
            </w:r>
            <w:r w:rsidRPr="009B1074"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B308E3" w14:textId="680EA1EA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13 (18.6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8E3D4" w14:textId="3A346447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9 (30.0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F8FD0E" w14:textId="387CE2D4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65 (80.2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0CF0A" w14:textId="242C1E49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16 (84.2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</w:tr>
      <w:tr w:rsidR="001D64D9" w:rsidRPr="009F6FBF" w14:paraId="4EB3D57F" w14:textId="77777777" w:rsidTr="001D64D9">
        <w:trPr>
          <w:trHeight w:val="422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F30DC4" w14:textId="77777777" w:rsidR="001D64D9" w:rsidRPr="009B1074" w:rsidRDefault="001D64D9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3CC5A" w14:textId="3AF8F030" w:rsidR="001D64D9" w:rsidRPr="009B1074" w:rsidRDefault="001D64D9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굴림"/>
                <w:szCs w:val="20"/>
              </w:rPr>
            </w:pPr>
            <w:r w:rsidRPr="009B1074">
              <w:rPr>
                <w:rFonts w:ascii="Calibri" w:eastAsia="굴림" w:hAnsi="Calibri" w:cs="Times New Roman"/>
                <w:b/>
                <w:bCs/>
                <w:szCs w:val="20"/>
                <w:shd w:val="clear" w:color="auto" w:fill="FFFFFF"/>
              </w:rPr>
              <w:t xml:space="preserve">IFN &amp; NA, </w:t>
            </w:r>
            <w:r w:rsidRPr="009B1074">
              <w:rPr>
                <w:rFonts w:ascii="Calibri" w:eastAsia="굴림" w:hAnsi="Calibri" w:cs="Times New Roman"/>
                <w:b/>
                <w:bCs/>
                <w:i/>
                <w:szCs w:val="20"/>
                <w:shd w:val="clear" w:color="auto" w:fill="FFFFFF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A382B9" w14:textId="77777777" w:rsidR="001D64D9" w:rsidRPr="00D437CC" w:rsidRDefault="001D64D9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2 (2.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ABE83" w14:textId="77777777" w:rsidR="001D64D9" w:rsidRPr="00D437CC" w:rsidRDefault="001D64D9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CB701F" w14:textId="0D958617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3 (3.7</w:t>
            </w:r>
            <w:r w:rsidR="001D64D9"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92882" w14:textId="77777777" w:rsidR="001D64D9" w:rsidRPr="00D437CC" w:rsidRDefault="001D64D9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0</w:t>
            </w:r>
          </w:p>
        </w:tc>
      </w:tr>
      <w:tr w:rsidR="001D64D9" w:rsidRPr="009F6FBF" w14:paraId="55A69F4E" w14:textId="77777777" w:rsidTr="001D64D9">
        <w:trPr>
          <w:trHeight w:val="422"/>
        </w:trPr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1253E8" w14:textId="77777777" w:rsidR="001D64D9" w:rsidRPr="00D437CC" w:rsidRDefault="001D64D9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Age of treatment start, yea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29E544" w14:textId="074D02D0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42.9±11.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D3075" w14:textId="77777777" w:rsidR="001D64D9" w:rsidRPr="00D437CC" w:rsidRDefault="001D64D9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43.4±12.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48A84E" w14:textId="43E56513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61.0±6.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DB431" w14:textId="0D3285C2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62.8±5.1</w:t>
            </w:r>
          </w:p>
        </w:tc>
      </w:tr>
      <w:tr w:rsidR="001D64D9" w:rsidRPr="009F6FBF" w14:paraId="4B34C37B" w14:textId="77777777" w:rsidTr="001D64D9">
        <w:trPr>
          <w:trHeight w:val="422"/>
        </w:trPr>
        <w:tc>
          <w:tcPr>
            <w:tcW w:w="1909" w:type="pct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3A5590" w14:textId="77777777" w:rsidR="001D64D9" w:rsidRPr="00D437CC" w:rsidRDefault="001D64D9" w:rsidP="00E24E01">
            <w:pPr>
              <w:wordWrap/>
              <w:snapToGrid w:val="0"/>
              <w:spacing w:after="0" w:line="240" w:lineRule="auto"/>
              <w:ind w:leftChars="50" w:left="100"/>
              <w:textAlignment w:val="baseline"/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b/>
                <w:bCs/>
                <w:color w:val="000000"/>
                <w:szCs w:val="20"/>
                <w:shd w:val="clear" w:color="auto" w:fill="FFFFFF"/>
              </w:rPr>
              <w:t>NA treatment period, year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F17A88" w14:textId="3C0F59AA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8.5±3.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center"/>
          </w:tcPr>
          <w:p w14:paraId="56F6B21C" w14:textId="77777777" w:rsidR="001D64D9" w:rsidRPr="00D437CC" w:rsidRDefault="001D64D9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 w:rsidRPr="00D437CC"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5.5±3.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1BBC01" w14:textId="08149E07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7.9±4.3</w:t>
            </w:r>
          </w:p>
        </w:tc>
        <w:tc>
          <w:tcPr>
            <w:tcW w:w="77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center"/>
          </w:tcPr>
          <w:p w14:paraId="3008586B" w14:textId="5BE49426" w:rsidR="001D64D9" w:rsidRPr="00D437CC" w:rsidRDefault="00B25CB2" w:rsidP="001D64D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Calibri" w:eastAsia="굴림" w:hAnsi="Calibri" w:cs="Times New Roman"/>
                <w:color w:val="000000"/>
                <w:szCs w:val="20"/>
                <w:shd w:val="clear" w:color="auto" w:fill="FFFFFF"/>
              </w:rPr>
              <w:t>6.9±3.0</w:t>
            </w:r>
          </w:p>
        </w:tc>
      </w:tr>
    </w:tbl>
    <w:p w14:paraId="4EF879C3" w14:textId="77777777" w:rsidR="00A84CFB" w:rsidRPr="00A84CFB" w:rsidRDefault="00A84CFB" w:rsidP="00A84CFB">
      <w:pPr>
        <w:rPr>
          <w:rFonts w:ascii="Calibri" w:hAnsi="Calibri"/>
        </w:rPr>
      </w:pPr>
      <w:r w:rsidRPr="00A84CFB">
        <w:rPr>
          <w:rFonts w:ascii="Calibri" w:hAnsi="Calibri"/>
        </w:rPr>
        <w:t xml:space="preserve">Data were presented as number (%), mean ± standard deviation, or median (IQR). </w:t>
      </w:r>
    </w:p>
    <w:p w14:paraId="423C31E1" w14:textId="2D640ECC" w:rsidR="00091D46" w:rsidRPr="00A84CFB" w:rsidRDefault="00A84CFB" w:rsidP="00A84CFB">
      <w:pPr>
        <w:rPr>
          <w:rFonts w:ascii="Calibri" w:hAnsi="Calibri"/>
        </w:rPr>
      </w:pPr>
      <w:r w:rsidRPr="00A84CFB">
        <w:rPr>
          <w:rFonts w:ascii="Calibri" w:hAnsi="Calibri"/>
        </w:rPr>
        <w:t>ALT, alanine aminotransferase (normal range 5–40 U/L); HBeAg, hepatitis B e antigen; IFN, interferon (including PEGylated-interferon); NA, nucleos(t)ide analogues.</w:t>
      </w:r>
    </w:p>
    <w:p w14:paraId="1A5269AB" w14:textId="77777777" w:rsidR="00091D46" w:rsidRDefault="00091D46" w:rsidP="00BA2AB6">
      <w:pPr>
        <w:spacing w:line="24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0F054906" w14:textId="58199C15" w:rsidR="00340BB7" w:rsidRPr="007076FC" w:rsidRDefault="00340BB7" w:rsidP="003E1BFD">
      <w:pPr>
        <w:rPr>
          <w:rFonts w:ascii="Calibri" w:hAnsi="Calibri" w:hint="eastAsia"/>
        </w:rPr>
      </w:pPr>
      <w:bookmarkStart w:id="0" w:name="_GoBack"/>
      <w:bookmarkEnd w:id="0"/>
    </w:p>
    <w:sectPr w:rsidR="00340BB7" w:rsidRPr="007076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0BA500" w14:textId="77777777" w:rsidR="00B31A0E" w:rsidRDefault="00B31A0E" w:rsidP="001B4500">
      <w:pPr>
        <w:spacing w:after="0" w:line="240" w:lineRule="auto"/>
      </w:pPr>
      <w:r>
        <w:separator/>
      </w:r>
    </w:p>
  </w:endnote>
  <w:endnote w:type="continuationSeparator" w:id="0">
    <w:p w14:paraId="3075E413" w14:textId="77777777" w:rsidR="00B31A0E" w:rsidRDefault="00B31A0E" w:rsidP="001B4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611C2" w14:textId="77777777" w:rsidR="00B31A0E" w:rsidRDefault="00B31A0E" w:rsidP="001B4500">
      <w:pPr>
        <w:spacing w:after="0" w:line="240" w:lineRule="auto"/>
      </w:pPr>
      <w:r>
        <w:separator/>
      </w:r>
    </w:p>
  </w:footnote>
  <w:footnote w:type="continuationSeparator" w:id="0">
    <w:p w14:paraId="5E313281" w14:textId="77777777" w:rsidR="00B31A0E" w:rsidRDefault="00B31A0E" w:rsidP="001B4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0E15DA"/>
    <w:multiLevelType w:val="hybridMultilevel"/>
    <w:tmpl w:val="F82E9E78"/>
    <w:lvl w:ilvl="0" w:tplc="7F2C4358">
      <w:start w:val="1"/>
      <w:numFmt w:val="decimal"/>
      <w:lvlText w:val="%1)"/>
      <w:lvlJc w:val="left"/>
      <w:pPr>
        <w:ind w:left="760" w:hanging="360"/>
      </w:pPr>
      <w:rPr>
        <w:rFonts w:asciiTheme="minorHAnsi" w:hAnsiTheme="minorHAnsi" w:cstheme="minorBidi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AB6"/>
    <w:rsid w:val="0000702F"/>
    <w:rsid w:val="00036A6E"/>
    <w:rsid w:val="00083836"/>
    <w:rsid w:val="00090053"/>
    <w:rsid w:val="00091D46"/>
    <w:rsid w:val="000C1A70"/>
    <w:rsid w:val="000E46E5"/>
    <w:rsid w:val="001128EE"/>
    <w:rsid w:val="00133A54"/>
    <w:rsid w:val="001366B6"/>
    <w:rsid w:val="00174618"/>
    <w:rsid w:val="001A1C0D"/>
    <w:rsid w:val="001A2EB8"/>
    <w:rsid w:val="001B4500"/>
    <w:rsid w:val="001B715E"/>
    <w:rsid w:val="001D47EB"/>
    <w:rsid w:val="001D64D9"/>
    <w:rsid w:val="001E18B0"/>
    <w:rsid w:val="001F4A1E"/>
    <w:rsid w:val="00210380"/>
    <w:rsid w:val="00255CBA"/>
    <w:rsid w:val="002B25D0"/>
    <w:rsid w:val="002D4771"/>
    <w:rsid w:val="002D62F0"/>
    <w:rsid w:val="002F7B24"/>
    <w:rsid w:val="003141E2"/>
    <w:rsid w:val="00340BB7"/>
    <w:rsid w:val="003637EF"/>
    <w:rsid w:val="003A4404"/>
    <w:rsid w:val="003A6333"/>
    <w:rsid w:val="003D0D0F"/>
    <w:rsid w:val="003E1BFD"/>
    <w:rsid w:val="00431939"/>
    <w:rsid w:val="00440EF8"/>
    <w:rsid w:val="004529CB"/>
    <w:rsid w:val="0047085D"/>
    <w:rsid w:val="004A06FF"/>
    <w:rsid w:val="004A0721"/>
    <w:rsid w:val="004C5B83"/>
    <w:rsid w:val="004D1698"/>
    <w:rsid w:val="004F1E05"/>
    <w:rsid w:val="005165DF"/>
    <w:rsid w:val="0052279B"/>
    <w:rsid w:val="00566579"/>
    <w:rsid w:val="00573EEF"/>
    <w:rsid w:val="00580E13"/>
    <w:rsid w:val="00662671"/>
    <w:rsid w:val="006D1F89"/>
    <w:rsid w:val="006D6C42"/>
    <w:rsid w:val="006E35B2"/>
    <w:rsid w:val="006E4B85"/>
    <w:rsid w:val="006F7333"/>
    <w:rsid w:val="007076FC"/>
    <w:rsid w:val="00710497"/>
    <w:rsid w:val="00715C15"/>
    <w:rsid w:val="00727026"/>
    <w:rsid w:val="00776B56"/>
    <w:rsid w:val="007A6895"/>
    <w:rsid w:val="007B1678"/>
    <w:rsid w:val="008A2D7E"/>
    <w:rsid w:val="008B0952"/>
    <w:rsid w:val="008C2B60"/>
    <w:rsid w:val="00934F1E"/>
    <w:rsid w:val="009602DE"/>
    <w:rsid w:val="00972825"/>
    <w:rsid w:val="00974A76"/>
    <w:rsid w:val="00986398"/>
    <w:rsid w:val="009B1074"/>
    <w:rsid w:val="00A03C84"/>
    <w:rsid w:val="00A40FE6"/>
    <w:rsid w:val="00A454BE"/>
    <w:rsid w:val="00A52A89"/>
    <w:rsid w:val="00A75803"/>
    <w:rsid w:val="00A84CFB"/>
    <w:rsid w:val="00A8595A"/>
    <w:rsid w:val="00A95B28"/>
    <w:rsid w:val="00B25CB2"/>
    <w:rsid w:val="00B31A0E"/>
    <w:rsid w:val="00B72B82"/>
    <w:rsid w:val="00B74F55"/>
    <w:rsid w:val="00B9177C"/>
    <w:rsid w:val="00BA2AB6"/>
    <w:rsid w:val="00BD6E31"/>
    <w:rsid w:val="00C13406"/>
    <w:rsid w:val="00C557A0"/>
    <w:rsid w:val="00C81414"/>
    <w:rsid w:val="00CA40D2"/>
    <w:rsid w:val="00CB2FEB"/>
    <w:rsid w:val="00CB59C8"/>
    <w:rsid w:val="00D0284A"/>
    <w:rsid w:val="00D33017"/>
    <w:rsid w:val="00D437CC"/>
    <w:rsid w:val="00D47E93"/>
    <w:rsid w:val="00D56BC0"/>
    <w:rsid w:val="00D96ADD"/>
    <w:rsid w:val="00DC163A"/>
    <w:rsid w:val="00DD1C3B"/>
    <w:rsid w:val="00DD62FB"/>
    <w:rsid w:val="00DE45BA"/>
    <w:rsid w:val="00DE7856"/>
    <w:rsid w:val="00E078E3"/>
    <w:rsid w:val="00E24E01"/>
    <w:rsid w:val="00E372BB"/>
    <w:rsid w:val="00E5721A"/>
    <w:rsid w:val="00E72F5B"/>
    <w:rsid w:val="00F03E01"/>
    <w:rsid w:val="00F1179B"/>
    <w:rsid w:val="00F13805"/>
    <w:rsid w:val="00F228A2"/>
    <w:rsid w:val="00F50E41"/>
    <w:rsid w:val="00FA0D96"/>
    <w:rsid w:val="00FA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5245135E"/>
  <w15:chartTrackingRefBased/>
  <w15:docId w15:val="{430D5CE9-8BFF-4BC2-B6C9-84E168FD9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2A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45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4500"/>
  </w:style>
  <w:style w:type="paragraph" w:styleId="a4">
    <w:name w:val="footer"/>
    <w:basedOn w:val="a"/>
    <w:link w:val="Char0"/>
    <w:uiPriority w:val="99"/>
    <w:unhideWhenUsed/>
    <w:rsid w:val="001B45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4500"/>
  </w:style>
  <w:style w:type="paragraph" w:styleId="a5">
    <w:name w:val="List Paragraph"/>
    <w:basedOn w:val="a"/>
    <w:uiPriority w:val="34"/>
    <w:qFormat/>
    <w:rsid w:val="00573EEF"/>
    <w:pPr>
      <w:ind w:leftChars="400" w:left="800"/>
    </w:pPr>
  </w:style>
  <w:style w:type="paragraph" w:styleId="a6">
    <w:name w:val="Normal (Web)"/>
    <w:basedOn w:val="a"/>
    <w:uiPriority w:val="99"/>
    <w:semiHidden/>
    <w:unhideWhenUsed/>
    <w:rsid w:val="00DE785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4A0721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4A0721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4A0721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A072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4A0721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4A07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4A07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1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3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3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2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1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74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8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57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9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6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1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5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419E9-D046-426F-981F-CCE0CC82D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ab_LEJ</dc:creator>
  <cp:keywords/>
  <dc:description/>
  <cp:lastModifiedBy>user</cp:lastModifiedBy>
  <cp:revision>2</cp:revision>
  <dcterms:created xsi:type="dcterms:W3CDTF">2018-06-07T11:18:00Z</dcterms:created>
  <dcterms:modified xsi:type="dcterms:W3CDTF">2018-06-07T11:18:00Z</dcterms:modified>
</cp:coreProperties>
</file>